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54781" w14:textId="76B63981" w:rsidR="001043E2" w:rsidRPr="00D56FD2" w:rsidRDefault="00390FED" w:rsidP="00493D8B">
      <w:pPr>
        <w:spacing w:before="120" w:after="120"/>
        <w:rPr>
          <w:rFonts w:ascii="Times New Roman" w:hAnsi="Times New Roman" w:cs="Times New Roman"/>
          <w:b/>
        </w:rPr>
      </w:pPr>
      <w:r w:rsidRPr="00D56FD2">
        <w:rPr>
          <w:rFonts w:ascii="Times New Roman" w:hAnsi="Times New Roman" w:cs="Times New Roman"/>
          <w:b/>
        </w:rPr>
        <w:t>Table S</w:t>
      </w:r>
      <w:proofErr w:type="gramStart"/>
      <w:r w:rsidR="0020200B" w:rsidRPr="00D56FD2">
        <w:rPr>
          <w:rFonts w:ascii="Times New Roman" w:hAnsi="Times New Roman" w:cs="Times New Roman"/>
          <w:b/>
        </w:rPr>
        <w:t xml:space="preserve">3 </w:t>
      </w:r>
      <w:r w:rsidRPr="00D56FD2">
        <w:rPr>
          <w:rFonts w:ascii="Times New Roman" w:hAnsi="Times New Roman" w:cs="Times New Roman"/>
          <w:b/>
        </w:rPr>
        <w:t xml:space="preserve"> </w:t>
      </w:r>
      <w:r w:rsidR="00E77B57" w:rsidRPr="00D56FD2">
        <w:rPr>
          <w:rFonts w:ascii="Times New Roman" w:hAnsi="Times New Roman" w:cs="Times New Roman"/>
          <w:b/>
        </w:rPr>
        <w:t>Pathway</w:t>
      </w:r>
      <w:proofErr w:type="gramEnd"/>
      <w:r w:rsidR="00E77B57" w:rsidRPr="00D56FD2">
        <w:rPr>
          <w:rFonts w:ascii="Times New Roman" w:hAnsi="Times New Roman" w:cs="Times New Roman"/>
          <w:b/>
        </w:rPr>
        <w:t xml:space="preserve"> enrichment analysis of the 314 essential genes whose beta score decreased upon the PLX treatment compared to DMSO treatment.</w:t>
      </w:r>
    </w:p>
    <w:tbl>
      <w:tblPr>
        <w:tblStyle w:val="a3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5244"/>
      </w:tblGrid>
      <w:tr w:rsidR="00E77B57" w:rsidRPr="00D56FD2" w14:paraId="0425B32F" w14:textId="77777777" w:rsidTr="00AF6284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62DFFD94" w14:textId="5BE4A64C" w:rsidR="00E77B57" w:rsidRPr="00D56FD2" w:rsidRDefault="00E77B57" w:rsidP="00390FED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460FEF55" w14:textId="79D2DE71" w:rsidR="00E77B57" w:rsidRPr="00D56FD2" w:rsidRDefault="0020200B" w:rsidP="00DE2064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</w:t>
            </w:r>
            <w:r w:rsidR="00DE206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.</w:t>
            </w:r>
            <w:r w:rsidRPr="00D56FD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of</w:t>
            </w:r>
            <w:r w:rsidR="00E77B57" w:rsidRPr="00D56FD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genes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4" w:space="0" w:color="auto"/>
            </w:tcBorders>
          </w:tcPr>
          <w:p w14:paraId="6C5D5E2D" w14:textId="0335B01A" w:rsidR="00E77B57" w:rsidRPr="00D56FD2" w:rsidRDefault="00E77B57" w:rsidP="00390FED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 symbol</w:t>
            </w:r>
          </w:p>
        </w:tc>
      </w:tr>
      <w:tr w:rsidR="00E77B57" w:rsidRPr="00D56FD2" w14:paraId="3DCB9B58" w14:textId="77777777" w:rsidTr="00DE2064">
        <w:tc>
          <w:tcPr>
            <w:tcW w:w="212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557CCF8" w14:textId="6FB05C6E" w:rsidR="00E77B57" w:rsidRPr="00D56FD2" w:rsidRDefault="00E77B57" w:rsidP="00E77B57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Cell cyc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45F1718" w14:textId="2300B3ED" w:rsidR="00E77B57" w:rsidRPr="00D56FD2" w:rsidRDefault="00E77B57" w:rsidP="00E77B57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43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F05B4C2" w14:textId="29096734" w:rsidR="00E77B57" w:rsidRPr="00DE2064" w:rsidRDefault="00E77B57" w:rsidP="00E77B57">
            <w:pPr>
              <w:rPr>
                <w:rFonts w:ascii="Times New Roman" w:hAnsi="Times New Roman" w:cs="Times New Roman"/>
                <w:i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K6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K7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KN2D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YCP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UVBL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DNA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DYNC1H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I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H2AFX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AD2L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CM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CM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YC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ORC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INS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OLD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WRAP53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J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N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CC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A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B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B3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B8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D1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PC2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D9A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NGAP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CND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FC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RM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K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ACD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TERT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TUBG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XPO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DSN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T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C4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NUF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HIST1H4E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UVBL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INS1</w:t>
            </w:r>
          </w:p>
        </w:tc>
      </w:tr>
      <w:tr w:rsidR="00E77B57" w:rsidRPr="00D56FD2" w14:paraId="41149597" w14:textId="77777777" w:rsidTr="00DE2064">
        <w:tc>
          <w:tcPr>
            <w:tcW w:w="2127" w:type="dxa"/>
          </w:tcPr>
          <w:p w14:paraId="47134447" w14:textId="53548D04" w:rsidR="00E77B57" w:rsidRPr="00D56FD2" w:rsidRDefault="00E77B57" w:rsidP="00E77B57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DNA strand elongation</w:t>
            </w:r>
          </w:p>
        </w:tc>
        <w:tc>
          <w:tcPr>
            <w:tcW w:w="1559" w:type="dxa"/>
          </w:tcPr>
          <w:p w14:paraId="492F324E" w14:textId="32FCC2A0" w:rsidR="00E77B57" w:rsidRPr="00D56FD2" w:rsidRDefault="00E77B57" w:rsidP="00E77B57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5244" w:type="dxa"/>
          </w:tcPr>
          <w:p w14:paraId="32A9C45C" w14:textId="4BACD51C" w:rsidR="00E77B57" w:rsidRPr="00DE2064" w:rsidRDefault="00E77B57" w:rsidP="00E77B57">
            <w:pPr>
              <w:rPr>
                <w:rFonts w:ascii="Times New Roman" w:hAnsi="Times New Roman" w:cs="Times New Roman"/>
                <w:i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DNA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CM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CM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INS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OLD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FC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C4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INS1</w:t>
            </w:r>
          </w:p>
        </w:tc>
      </w:tr>
      <w:tr w:rsidR="00E77B57" w:rsidRPr="00D56FD2" w14:paraId="012FBF7E" w14:textId="77777777" w:rsidTr="00DE2064">
        <w:tc>
          <w:tcPr>
            <w:tcW w:w="2127" w:type="dxa"/>
            <w:shd w:val="clear" w:color="auto" w:fill="E7E6E6" w:themeFill="background2"/>
          </w:tcPr>
          <w:p w14:paraId="4DBB9447" w14:textId="785DD9B9" w:rsidR="00E77B57" w:rsidRPr="00D56FD2" w:rsidRDefault="00E77B57" w:rsidP="00E77B57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DNA replication</w:t>
            </w:r>
          </w:p>
        </w:tc>
        <w:tc>
          <w:tcPr>
            <w:tcW w:w="1559" w:type="dxa"/>
            <w:shd w:val="clear" w:color="auto" w:fill="E7E6E6" w:themeFill="background2"/>
          </w:tcPr>
          <w:p w14:paraId="30343A24" w14:textId="4CE3F8D2" w:rsidR="00E77B57" w:rsidRPr="00D56FD2" w:rsidRDefault="00E77B57" w:rsidP="00E77B57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5244" w:type="dxa"/>
            <w:shd w:val="clear" w:color="auto" w:fill="E7E6E6" w:themeFill="background2"/>
          </w:tcPr>
          <w:p w14:paraId="5EA74274" w14:textId="5EBC55FD" w:rsidR="00E77B57" w:rsidRPr="00DE2064" w:rsidRDefault="00E77B57" w:rsidP="00E77B57">
            <w:pPr>
              <w:rPr>
                <w:rFonts w:ascii="Times New Roman" w:hAnsi="Times New Roman" w:cs="Times New Roman"/>
                <w:i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DNA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I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AD2L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CM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CM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ORC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INS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OLD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N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CC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A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B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B3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B8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SMD1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PC2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NGAP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FC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K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XPO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DSN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ENPT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C4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NUF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INS1</w:t>
            </w:r>
          </w:p>
        </w:tc>
      </w:tr>
      <w:tr w:rsidR="00E77B57" w:rsidRPr="00D56FD2" w14:paraId="608AE5AD" w14:textId="77777777" w:rsidTr="00DE2064">
        <w:tc>
          <w:tcPr>
            <w:tcW w:w="2127" w:type="dxa"/>
          </w:tcPr>
          <w:p w14:paraId="1FD1F10F" w14:textId="0907DE83" w:rsidR="00E77B57" w:rsidRPr="00D56FD2" w:rsidRDefault="00356F07" w:rsidP="00E77B57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G1/S transition of mitotic cell cycle</w:t>
            </w:r>
          </w:p>
        </w:tc>
        <w:tc>
          <w:tcPr>
            <w:tcW w:w="1559" w:type="dxa"/>
          </w:tcPr>
          <w:p w14:paraId="54198D56" w14:textId="44B4F6EB" w:rsidR="00E77B57" w:rsidRPr="00D56FD2" w:rsidRDefault="00E77B57" w:rsidP="00E77B57">
            <w:pPr>
              <w:rPr>
                <w:rFonts w:ascii="Times New Roman" w:hAnsi="Times New Roman" w:cs="Times New Roman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5244" w:type="dxa"/>
          </w:tcPr>
          <w:p w14:paraId="73500D1E" w14:textId="5145E09E" w:rsidR="00E77B57" w:rsidRPr="00DE2064" w:rsidRDefault="00E77B57" w:rsidP="00E77B57">
            <w:pPr>
              <w:rPr>
                <w:rFonts w:ascii="Times New Roman" w:hAnsi="Times New Roman" w:cs="Times New Roman"/>
                <w:i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K6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KN2D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CC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SPT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CM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CM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YC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ORC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CND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TAF10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DC45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ACVR1B</w:t>
            </w:r>
          </w:p>
        </w:tc>
      </w:tr>
      <w:tr w:rsidR="00E77B57" w:rsidRPr="00D56FD2" w14:paraId="6CA066E8" w14:textId="77777777" w:rsidTr="00DE2064">
        <w:tc>
          <w:tcPr>
            <w:tcW w:w="2127" w:type="dxa"/>
            <w:shd w:val="clear" w:color="auto" w:fill="E7E6E6" w:themeFill="background2"/>
          </w:tcPr>
          <w:p w14:paraId="6CBB1C3B" w14:textId="23406C71" w:rsidR="00E77B57" w:rsidRPr="00D56FD2" w:rsidRDefault="00356F0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E</w:t>
            </w:r>
            <w:r w:rsidR="00C37643">
              <w:rPr>
                <w:rFonts w:ascii="Times New Roman" w:eastAsia="等线" w:hAnsi="Times New Roman" w:cs="Times New Roman"/>
                <w:color w:val="000000"/>
              </w:rPr>
              <w:t>RK</w:t>
            </w:r>
            <w:r w:rsidRPr="00D56FD2">
              <w:rPr>
                <w:rFonts w:ascii="Times New Roman" w:eastAsia="等线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559" w:type="dxa"/>
            <w:shd w:val="clear" w:color="auto" w:fill="E7E6E6" w:themeFill="background2"/>
          </w:tcPr>
          <w:p w14:paraId="6136F88B" w14:textId="6D716551" w:rsidR="00E77B57" w:rsidRPr="00D56FD2" w:rsidRDefault="00E77B5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5244" w:type="dxa"/>
            <w:shd w:val="clear" w:color="auto" w:fill="E7E6E6" w:themeFill="background2"/>
          </w:tcPr>
          <w:p w14:paraId="14E9E91B" w14:textId="1714FECE" w:rsidR="00E77B57" w:rsidRPr="00DE2064" w:rsidRDefault="00E77B57" w:rsidP="00E77B57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GFR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NB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RB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HRAS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YC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F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OS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RC</w:t>
            </w:r>
          </w:p>
        </w:tc>
      </w:tr>
      <w:tr w:rsidR="00E77B57" w:rsidRPr="00D56FD2" w14:paraId="2315D59C" w14:textId="77777777" w:rsidTr="00DE2064">
        <w:tc>
          <w:tcPr>
            <w:tcW w:w="2127" w:type="dxa"/>
          </w:tcPr>
          <w:p w14:paraId="3383691A" w14:textId="73024255" w:rsidR="00E77B57" w:rsidRPr="00D56FD2" w:rsidRDefault="00356F0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D56FD2">
              <w:rPr>
                <w:rFonts w:ascii="Times New Roman" w:eastAsia="等线" w:hAnsi="Times New Roman" w:cs="Times New Roman"/>
                <w:color w:val="000000"/>
              </w:rPr>
              <w:t>ErbB</w:t>
            </w:r>
            <w:proofErr w:type="spellEnd"/>
            <w:r w:rsidRPr="00D56FD2">
              <w:rPr>
                <w:rFonts w:ascii="Times New Roman" w:eastAsia="等线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1559" w:type="dxa"/>
          </w:tcPr>
          <w:p w14:paraId="5363DE84" w14:textId="3248CD5C" w:rsidR="00E77B57" w:rsidRPr="00D56FD2" w:rsidRDefault="00E77B5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5244" w:type="dxa"/>
          </w:tcPr>
          <w:p w14:paraId="395C4026" w14:textId="7622D91A" w:rsidR="00E77B57" w:rsidRPr="00DE2064" w:rsidRDefault="00E77B57" w:rsidP="00E77B57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RK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RKL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GFR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RBB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RB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HRAS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YC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IK3R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TK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F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OS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RC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AMK2B</w:t>
            </w:r>
          </w:p>
        </w:tc>
      </w:tr>
      <w:tr w:rsidR="00E77B57" w:rsidRPr="00D56FD2" w14:paraId="3682F3EB" w14:textId="77777777" w:rsidTr="00DE2064">
        <w:tc>
          <w:tcPr>
            <w:tcW w:w="2127" w:type="dxa"/>
            <w:shd w:val="clear" w:color="auto" w:fill="E7E6E6" w:themeFill="background2"/>
          </w:tcPr>
          <w:p w14:paraId="3ABED78F" w14:textId="1DE15682" w:rsidR="00E77B57" w:rsidRPr="00D56FD2" w:rsidRDefault="00356F0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EGF/EGFR signaling pathway</w:t>
            </w:r>
          </w:p>
        </w:tc>
        <w:tc>
          <w:tcPr>
            <w:tcW w:w="1559" w:type="dxa"/>
            <w:shd w:val="clear" w:color="auto" w:fill="E7E6E6" w:themeFill="background2"/>
          </w:tcPr>
          <w:p w14:paraId="46604B30" w14:textId="2DFB22DB" w:rsidR="00E77B57" w:rsidRPr="00D56FD2" w:rsidRDefault="00E77B5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5244" w:type="dxa"/>
            <w:shd w:val="clear" w:color="auto" w:fill="E7E6E6" w:themeFill="background2"/>
          </w:tcPr>
          <w:p w14:paraId="773139CA" w14:textId="74A2C8F0" w:rsidR="00E77B57" w:rsidRPr="00DE2064" w:rsidRDefault="00E77B57" w:rsidP="00E77B57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AP3K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RK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RKL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GFR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LK4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RBB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RB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IK3R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TK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PTPN1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C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F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OS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ARHGEF1</w:t>
            </w:r>
          </w:p>
        </w:tc>
      </w:tr>
      <w:tr w:rsidR="00E77B57" w:rsidRPr="00D56FD2" w14:paraId="702BE028" w14:textId="77777777" w:rsidTr="00DE2064">
        <w:tc>
          <w:tcPr>
            <w:tcW w:w="2127" w:type="dxa"/>
          </w:tcPr>
          <w:p w14:paraId="3A82FDB9" w14:textId="6328FC05" w:rsidR="00E77B57" w:rsidRPr="00D56FD2" w:rsidRDefault="00356F0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Ras signaling pathway</w:t>
            </w:r>
          </w:p>
        </w:tc>
        <w:tc>
          <w:tcPr>
            <w:tcW w:w="1559" w:type="dxa"/>
          </w:tcPr>
          <w:p w14:paraId="4E4C85F0" w14:textId="1674FCA2" w:rsidR="00E77B57" w:rsidRPr="00D56FD2" w:rsidRDefault="00E77B5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5244" w:type="dxa"/>
          </w:tcPr>
          <w:p w14:paraId="68BB2FF6" w14:textId="3A79E99A" w:rsidR="00E77B57" w:rsidRPr="00DE2064" w:rsidRDefault="00E77B57" w:rsidP="00E77B57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HRAS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C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F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ELA</w:t>
            </w:r>
          </w:p>
        </w:tc>
      </w:tr>
      <w:tr w:rsidR="00E77B57" w:rsidRPr="00D56FD2" w14:paraId="1F3C8140" w14:textId="77777777" w:rsidTr="00AF6284">
        <w:tc>
          <w:tcPr>
            <w:tcW w:w="2127" w:type="dxa"/>
            <w:tcBorders>
              <w:bottom w:val="nil"/>
            </w:tcBorders>
            <w:shd w:val="clear" w:color="auto" w:fill="E7E6E6" w:themeFill="background2"/>
          </w:tcPr>
          <w:p w14:paraId="5D7AD60F" w14:textId="3EF0DA34" w:rsidR="00E77B57" w:rsidRPr="00D56FD2" w:rsidRDefault="00356F0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MAPK signaling pathwa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</w:tcPr>
          <w:p w14:paraId="4C72E2C0" w14:textId="210C9ADC" w:rsidR="00E77B57" w:rsidRPr="00D56FD2" w:rsidRDefault="00E77B5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5244" w:type="dxa"/>
            <w:tcBorders>
              <w:bottom w:val="nil"/>
            </w:tcBorders>
            <w:shd w:val="clear" w:color="auto" w:fill="E7E6E6" w:themeFill="background2"/>
          </w:tcPr>
          <w:p w14:paraId="6E71CFC4" w14:textId="154839CC" w:rsidR="00E77B57" w:rsidRPr="00DE2064" w:rsidRDefault="00E77B57" w:rsidP="00E77B57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AP3K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RK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RKL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GFR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LK4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ERBB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FGFR4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FLT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FLT4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RB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HRAS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MYC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C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AF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RELA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OS1</w:t>
            </w:r>
          </w:p>
        </w:tc>
      </w:tr>
      <w:tr w:rsidR="00E77B57" w:rsidRPr="00D56FD2" w14:paraId="557BC798" w14:textId="77777777" w:rsidTr="00AF6284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596D6640" w14:textId="24D3F769" w:rsidR="00E77B57" w:rsidRPr="00D56FD2" w:rsidRDefault="00356F0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Ras protein signal transduction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4F8883B" w14:textId="7B9DB2C0" w:rsidR="00E77B57" w:rsidRPr="00D56FD2" w:rsidRDefault="00E77B57" w:rsidP="00E77B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6FD2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5244" w:type="dxa"/>
            <w:tcBorders>
              <w:top w:val="nil"/>
              <w:bottom w:val="single" w:sz="12" w:space="0" w:color="auto"/>
            </w:tcBorders>
          </w:tcPr>
          <w:p w14:paraId="5D8F1740" w14:textId="2AF31358" w:rsidR="00E77B57" w:rsidRPr="00DE2064" w:rsidRDefault="00E77B57" w:rsidP="00E77B57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CRKL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NB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GRB2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HRAS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OS1</w:t>
            </w:r>
            <w:r w:rsidR="00DE2064" w:rsidRPr="00DE2064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Pr="00DE2064">
              <w:rPr>
                <w:rFonts w:ascii="Times New Roman" w:eastAsia="等线" w:hAnsi="Times New Roman" w:cs="Times New Roman"/>
                <w:i/>
                <w:color w:val="000000"/>
              </w:rPr>
              <w:t>SETDB1</w:t>
            </w:r>
          </w:p>
        </w:tc>
      </w:tr>
    </w:tbl>
    <w:p w14:paraId="079EB058" w14:textId="3F73D8FF" w:rsidR="00390FED" w:rsidRPr="00AF6284" w:rsidRDefault="00493D8B" w:rsidP="00AF6284">
      <w:pPr>
        <w:spacing w:before="120" w:after="120"/>
        <w:rPr>
          <w:rFonts w:ascii="Times New Roman" w:hAnsi="Times New Roman" w:cs="Times New Roman" w:hint="eastAsia"/>
          <w:bCs/>
        </w:rPr>
      </w:pPr>
      <w:r w:rsidRPr="00D56FD2">
        <w:rPr>
          <w:rFonts w:ascii="Times New Roman" w:hAnsi="Times New Roman" w:cs="Times New Roman"/>
          <w:bCs/>
          <w:i/>
          <w:iCs/>
        </w:rPr>
        <w:t>Note</w:t>
      </w:r>
      <w:r w:rsidRPr="00AF6284">
        <w:rPr>
          <w:rFonts w:ascii="Times New Roman" w:hAnsi="Times New Roman" w:cs="Times New Roman"/>
          <w:bCs/>
          <w:iCs/>
        </w:rPr>
        <w:t>:</w:t>
      </w:r>
      <w:r w:rsidRPr="00D56FD2">
        <w:rPr>
          <w:rFonts w:ascii="Times New Roman" w:hAnsi="Times New Roman" w:cs="Times New Roman"/>
          <w:bCs/>
        </w:rPr>
        <w:t xml:space="preserve"> </w:t>
      </w:r>
      <w:r w:rsidR="00E77B57" w:rsidRPr="00D56FD2">
        <w:rPr>
          <w:rFonts w:ascii="Times New Roman" w:hAnsi="Times New Roman" w:cs="Times New Roman"/>
          <w:bCs/>
        </w:rPr>
        <w:t xml:space="preserve">Enrichment analysis was performed using R package </w:t>
      </w:r>
      <w:proofErr w:type="spellStart"/>
      <w:r w:rsidR="00E77B57" w:rsidRPr="00D56FD2">
        <w:rPr>
          <w:rFonts w:ascii="Times New Roman" w:hAnsi="Times New Roman" w:cs="Times New Roman"/>
          <w:bCs/>
        </w:rPr>
        <w:t>MAGeCKFlute</w:t>
      </w:r>
      <w:proofErr w:type="spellEnd"/>
      <w:r w:rsidRPr="00D56FD2">
        <w:rPr>
          <w:rFonts w:ascii="Times New Roman" w:hAnsi="Times New Roman" w:cs="Times New Roman"/>
          <w:bCs/>
        </w:rPr>
        <w:t>.</w:t>
      </w:r>
      <w:bookmarkStart w:id="0" w:name="_GoBack"/>
      <w:bookmarkEnd w:id="0"/>
    </w:p>
    <w:sectPr w:rsidR="00390FED" w:rsidRPr="00AF6284" w:rsidSect="005018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473C5" w14:textId="77777777" w:rsidR="00476AA0" w:rsidRDefault="00476AA0" w:rsidP="00AF6284">
      <w:r>
        <w:separator/>
      </w:r>
    </w:p>
  </w:endnote>
  <w:endnote w:type="continuationSeparator" w:id="0">
    <w:p w14:paraId="2F47BB34" w14:textId="77777777" w:rsidR="00476AA0" w:rsidRDefault="00476AA0" w:rsidP="00AF6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C4DF9" w14:textId="77777777" w:rsidR="00476AA0" w:rsidRDefault="00476AA0" w:rsidP="00AF6284">
      <w:r>
        <w:separator/>
      </w:r>
    </w:p>
  </w:footnote>
  <w:footnote w:type="continuationSeparator" w:id="0">
    <w:p w14:paraId="7AF91195" w14:textId="77777777" w:rsidR="00476AA0" w:rsidRDefault="00476AA0" w:rsidP="00AF6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FED"/>
    <w:rsid w:val="00002354"/>
    <w:rsid w:val="00012812"/>
    <w:rsid w:val="00026CA3"/>
    <w:rsid w:val="000359FC"/>
    <w:rsid w:val="0003793F"/>
    <w:rsid w:val="0004215A"/>
    <w:rsid w:val="00042CD3"/>
    <w:rsid w:val="00046BFB"/>
    <w:rsid w:val="00050763"/>
    <w:rsid w:val="000545F7"/>
    <w:rsid w:val="000557D7"/>
    <w:rsid w:val="00061256"/>
    <w:rsid w:val="00065E4A"/>
    <w:rsid w:val="00073082"/>
    <w:rsid w:val="00073586"/>
    <w:rsid w:val="00085448"/>
    <w:rsid w:val="000B224B"/>
    <w:rsid w:val="000B6783"/>
    <w:rsid w:val="000C3201"/>
    <w:rsid w:val="000C7ECC"/>
    <w:rsid w:val="000E35CE"/>
    <w:rsid w:val="000F0AF4"/>
    <w:rsid w:val="000F6842"/>
    <w:rsid w:val="00102458"/>
    <w:rsid w:val="001043E2"/>
    <w:rsid w:val="001120B0"/>
    <w:rsid w:val="001152A5"/>
    <w:rsid w:val="001201AC"/>
    <w:rsid w:val="00130714"/>
    <w:rsid w:val="00133A7F"/>
    <w:rsid w:val="001369B6"/>
    <w:rsid w:val="00143745"/>
    <w:rsid w:val="0016276F"/>
    <w:rsid w:val="00164AD9"/>
    <w:rsid w:val="0016666E"/>
    <w:rsid w:val="00167C75"/>
    <w:rsid w:val="00173E84"/>
    <w:rsid w:val="0017505E"/>
    <w:rsid w:val="0017627B"/>
    <w:rsid w:val="00177C09"/>
    <w:rsid w:val="00181751"/>
    <w:rsid w:val="00184D10"/>
    <w:rsid w:val="0019504D"/>
    <w:rsid w:val="001A011F"/>
    <w:rsid w:val="001B2396"/>
    <w:rsid w:val="001B28E0"/>
    <w:rsid w:val="001B30E2"/>
    <w:rsid w:val="001B567A"/>
    <w:rsid w:val="001C32AD"/>
    <w:rsid w:val="001E5DE5"/>
    <w:rsid w:val="002004F5"/>
    <w:rsid w:val="00200610"/>
    <w:rsid w:val="0020200B"/>
    <w:rsid w:val="002124A4"/>
    <w:rsid w:val="002241D1"/>
    <w:rsid w:val="00230F79"/>
    <w:rsid w:val="00236FA5"/>
    <w:rsid w:val="002434CA"/>
    <w:rsid w:val="00247CC9"/>
    <w:rsid w:val="0025199E"/>
    <w:rsid w:val="00251EA4"/>
    <w:rsid w:val="00251F76"/>
    <w:rsid w:val="00253C60"/>
    <w:rsid w:val="002551AE"/>
    <w:rsid w:val="002560A2"/>
    <w:rsid w:val="0026170C"/>
    <w:rsid w:val="0028117B"/>
    <w:rsid w:val="0029509C"/>
    <w:rsid w:val="00297323"/>
    <w:rsid w:val="002A1E39"/>
    <w:rsid w:val="002B181F"/>
    <w:rsid w:val="002C4507"/>
    <w:rsid w:val="002E1AD5"/>
    <w:rsid w:val="002E3C7B"/>
    <w:rsid w:val="002E4118"/>
    <w:rsid w:val="002E632C"/>
    <w:rsid w:val="002F3CB3"/>
    <w:rsid w:val="002F7E41"/>
    <w:rsid w:val="0030432E"/>
    <w:rsid w:val="0031598E"/>
    <w:rsid w:val="00316B32"/>
    <w:rsid w:val="003219C8"/>
    <w:rsid w:val="00324807"/>
    <w:rsid w:val="00333547"/>
    <w:rsid w:val="003439A8"/>
    <w:rsid w:val="00344981"/>
    <w:rsid w:val="00346AEC"/>
    <w:rsid w:val="00356ED3"/>
    <w:rsid w:val="00356F07"/>
    <w:rsid w:val="00375444"/>
    <w:rsid w:val="00375B2C"/>
    <w:rsid w:val="003801BB"/>
    <w:rsid w:val="00383E1B"/>
    <w:rsid w:val="00383E7E"/>
    <w:rsid w:val="00390FED"/>
    <w:rsid w:val="003911F1"/>
    <w:rsid w:val="0039168E"/>
    <w:rsid w:val="00391700"/>
    <w:rsid w:val="00392E0C"/>
    <w:rsid w:val="003A46D9"/>
    <w:rsid w:val="003A78CD"/>
    <w:rsid w:val="003B3FE7"/>
    <w:rsid w:val="003B7A82"/>
    <w:rsid w:val="003C4CCC"/>
    <w:rsid w:val="003E106D"/>
    <w:rsid w:val="003F4A77"/>
    <w:rsid w:val="00404B92"/>
    <w:rsid w:val="00426A97"/>
    <w:rsid w:val="0042775D"/>
    <w:rsid w:val="00464948"/>
    <w:rsid w:val="00476AA0"/>
    <w:rsid w:val="00484575"/>
    <w:rsid w:val="00490578"/>
    <w:rsid w:val="00491CC3"/>
    <w:rsid w:val="00493D8B"/>
    <w:rsid w:val="00496392"/>
    <w:rsid w:val="004976E4"/>
    <w:rsid w:val="004B1C62"/>
    <w:rsid w:val="004C7715"/>
    <w:rsid w:val="004D7A1C"/>
    <w:rsid w:val="004F2115"/>
    <w:rsid w:val="004F5FB9"/>
    <w:rsid w:val="004F6D9A"/>
    <w:rsid w:val="00501833"/>
    <w:rsid w:val="00502528"/>
    <w:rsid w:val="00512F94"/>
    <w:rsid w:val="00516D41"/>
    <w:rsid w:val="00517C0D"/>
    <w:rsid w:val="00520842"/>
    <w:rsid w:val="00525B7A"/>
    <w:rsid w:val="0053069D"/>
    <w:rsid w:val="0053578B"/>
    <w:rsid w:val="0054163D"/>
    <w:rsid w:val="005517A5"/>
    <w:rsid w:val="005611C4"/>
    <w:rsid w:val="00565188"/>
    <w:rsid w:val="00582995"/>
    <w:rsid w:val="005A4077"/>
    <w:rsid w:val="005B0245"/>
    <w:rsid w:val="005B2B9B"/>
    <w:rsid w:val="005C3243"/>
    <w:rsid w:val="005D353A"/>
    <w:rsid w:val="005F243A"/>
    <w:rsid w:val="00604614"/>
    <w:rsid w:val="00605E94"/>
    <w:rsid w:val="0062221E"/>
    <w:rsid w:val="0066316B"/>
    <w:rsid w:val="006705A8"/>
    <w:rsid w:val="0067550F"/>
    <w:rsid w:val="00685E0B"/>
    <w:rsid w:val="00687B63"/>
    <w:rsid w:val="0069356F"/>
    <w:rsid w:val="006A3050"/>
    <w:rsid w:val="006A5461"/>
    <w:rsid w:val="006C1B0A"/>
    <w:rsid w:val="006C2227"/>
    <w:rsid w:val="006C5BAD"/>
    <w:rsid w:val="006D3577"/>
    <w:rsid w:val="006E10E4"/>
    <w:rsid w:val="006E3A4E"/>
    <w:rsid w:val="006E4692"/>
    <w:rsid w:val="006F28FC"/>
    <w:rsid w:val="006F2B46"/>
    <w:rsid w:val="006F70C8"/>
    <w:rsid w:val="00700E30"/>
    <w:rsid w:val="00701E69"/>
    <w:rsid w:val="0071471B"/>
    <w:rsid w:val="00730CF2"/>
    <w:rsid w:val="0073766C"/>
    <w:rsid w:val="007513A5"/>
    <w:rsid w:val="007561EF"/>
    <w:rsid w:val="00761E92"/>
    <w:rsid w:val="00762567"/>
    <w:rsid w:val="0076681A"/>
    <w:rsid w:val="00784C0C"/>
    <w:rsid w:val="007858CA"/>
    <w:rsid w:val="00797C98"/>
    <w:rsid w:val="007A33D9"/>
    <w:rsid w:val="007A3475"/>
    <w:rsid w:val="007A73F2"/>
    <w:rsid w:val="007B0FD3"/>
    <w:rsid w:val="007B3678"/>
    <w:rsid w:val="007B5338"/>
    <w:rsid w:val="007C527F"/>
    <w:rsid w:val="007D1C0C"/>
    <w:rsid w:val="007E29CF"/>
    <w:rsid w:val="007F7B8E"/>
    <w:rsid w:val="00805EDD"/>
    <w:rsid w:val="00811317"/>
    <w:rsid w:val="00814850"/>
    <w:rsid w:val="00815149"/>
    <w:rsid w:val="00850550"/>
    <w:rsid w:val="0085083B"/>
    <w:rsid w:val="00854403"/>
    <w:rsid w:val="0085467C"/>
    <w:rsid w:val="008707AE"/>
    <w:rsid w:val="00886EC6"/>
    <w:rsid w:val="00896F58"/>
    <w:rsid w:val="008A0694"/>
    <w:rsid w:val="008A21D1"/>
    <w:rsid w:val="008B3F87"/>
    <w:rsid w:val="008B4183"/>
    <w:rsid w:val="008C7E54"/>
    <w:rsid w:val="008D648C"/>
    <w:rsid w:val="008D687E"/>
    <w:rsid w:val="008E0AC0"/>
    <w:rsid w:val="008E281B"/>
    <w:rsid w:val="008F018F"/>
    <w:rsid w:val="008F1C57"/>
    <w:rsid w:val="008F5C23"/>
    <w:rsid w:val="008F5E03"/>
    <w:rsid w:val="009028B8"/>
    <w:rsid w:val="00916084"/>
    <w:rsid w:val="00922E06"/>
    <w:rsid w:val="0092596A"/>
    <w:rsid w:val="00926A0D"/>
    <w:rsid w:val="0093349A"/>
    <w:rsid w:val="00933AA4"/>
    <w:rsid w:val="009436CE"/>
    <w:rsid w:val="00964212"/>
    <w:rsid w:val="0097090F"/>
    <w:rsid w:val="00992A18"/>
    <w:rsid w:val="009966BC"/>
    <w:rsid w:val="009A0492"/>
    <w:rsid w:val="009A4BC1"/>
    <w:rsid w:val="009C50AC"/>
    <w:rsid w:val="009E15C2"/>
    <w:rsid w:val="009E4471"/>
    <w:rsid w:val="00A0063E"/>
    <w:rsid w:val="00A020F1"/>
    <w:rsid w:val="00A0423C"/>
    <w:rsid w:val="00A10B46"/>
    <w:rsid w:val="00A23363"/>
    <w:rsid w:val="00A23DAC"/>
    <w:rsid w:val="00A24488"/>
    <w:rsid w:val="00A25089"/>
    <w:rsid w:val="00A37961"/>
    <w:rsid w:val="00A37BC9"/>
    <w:rsid w:val="00A4015C"/>
    <w:rsid w:val="00A45EB3"/>
    <w:rsid w:val="00A50F0E"/>
    <w:rsid w:val="00A5572C"/>
    <w:rsid w:val="00A638A9"/>
    <w:rsid w:val="00A86912"/>
    <w:rsid w:val="00A93F97"/>
    <w:rsid w:val="00AA4D99"/>
    <w:rsid w:val="00AC053F"/>
    <w:rsid w:val="00AC1235"/>
    <w:rsid w:val="00AC417B"/>
    <w:rsid w:val="00AE630F"/>
    <w:rsid w:val="00AF3431"/>
    <w:rsid w:val="00AF6284"/>
    <w:rsid w:val="00B00B61"/>
    <w:rsid w:val="00B024B7"/>
    <w:rsid w:val="00B03B62"/>
    <w:rsid w:val="00B2188B"/>
    <w:rsid w:val="00B21A64"/>
    <w:rsid w:val="00B371DA"/>
    <w:rsid w:val="00B37F6F"/>
    <w:rsid w:val="00B41EF3"/>
    <w:rsid w:val="00B5274F"/>
    <w:rsid w:val="00B776A2"/>
    <w:rsid w:val="00B955F9"/>
    <w:rsid w:val="00B95F6F"/>
    <w:rsid w:val="00BA28D0"/>
    <w:rsid w:val="00BA6647"/>
    <w:rsid w:val="00BC0A22"/>
    <w:rsid w:val="00BD5720"/>
    <w:rsid w:val="00BE193A"/>
    <w:rsid w:val="00BE313A"/>
    <w:rsid w:val="00BE7179"/>
    <w:rsid w:val="00BE7879"/>
    <w:rsid w:val="00BF2C51"/>
    <w:rsid w:val="00C1769E"/>
    <w:rsid w:val="00C21BF5"/>
    <w:rsid w:val="00C308BF"/>
    <w:rsid w:val="00C3491A"/>
    <w:rsid w:val="00C37643"/>
    <w:rsid w:val="00C41DE0"/>
    <w:rsid w:val="00C42002"/>
    <w:rsid w:val="00C446E4"/>
    <w:rsid w:val="00C44E0E"/>
    <w:rsid w:val="00C45A55"/>
    <w:rsid w:val="00C556CD"/>
    <w:rsid w:val="00C6363B"/>
    <w:rsid w:val="00C65A68"/>
    <w:rsid w:val="00C81F44"/>
    <w:rsid w:val="00C82754"/>
    <w:rsid w:val="00C86163"/>
    <w:rsid w:val="00C974A2"/>
    <w:rsid w:val="00CD093C"/>
    <w:rsid w:val="00CD3292"/>
    <w:rsid w:val="00CD4A47"/>
    <w:rsid w:val="00D16828"/>
    <w:rsid w:val="00D258B9"/>
    <w:rsid w:val="00D30A0A"/>
    <w:rsid w:val="00D3409A"/>
    <w:rsid w:val="00D42B2A"/>
    <w:rsid w:val="00D43BB9"/>
    <w:rsid w:val="00D562CA"/>
    <w:rsid w:val="00D56FD2"/>
    <w:rsid w:val="00D63692"/>
    <w:rsid w:val="00D760E3"/>
    <w:rsid w:val="00D773B3"/>
    <w:rsid w:val="00D9523F"/>
    <w:rsid w:val="00DA5EBE"/>
    <w:rsid w:val="00DB1D25"/>
    <w:rsid w:val="00DB210C"/>
    <w:rsid w:val="00DB6B37"/>
    <w:rsid w:val="00DB7883"/>
    <w:rsid w:val="00DC4945"/>
    <w:rsid w:val="00DE2064"/>
    <w:rsid w:val="00DF0C20"/>
    <w:rsid w:val="00E00C03"/>
    <w:rsid w:val="00E01983"/>
    <w:rsid w:val="00E414BA"/>
    <w:rsid w:val="00E45709"/>
    <w:rsid w:val="00E52031"/>
    <w:rsid w:val="00E56217"/>
    <w:rsid w:val="00E564B7"/>
    <w:rsid w:val="00E66759"/>
    <w:rsid w:val="00E67DD3"/>
    <w:rsid w:val="00E72AC1"/>
    <w:rsid w:val="00E756A0"/>
    <w:rsid w:val="00E76490"/>
    <w:rsid w:val="00E771F3"/>
    <w:rsid w:val="00E77B57"/>
    <w:rsid w:val="00E96C1B"/>
    <w:rsid w:val="00EA56E3"/>
    <w:rsid w:val="00EB6119"/>
    <w:rsid w:val="00EB7C57"/>
    <w:rsid w:val="00EC2A36"/>
    <w:rsid w:val="00ED08FC"/>
    <w:rsid w:val="00ED7145"/>
    <w:rsid w:val="00EF15E2"/>
    <w:rsid w:val="00EF3291"/>
    <w:rsid w:val="00F05C68"/>
    <w:rsid w:val="00F05F7A"/>
    <w:rsid w:val="00F0763A"/>
    <w:rsid w:val="00F14F4A"/>
    <w:rsid w:val="00F15D5D"/>
    <w:rsid w:val="00F211E7"/>
    <w:rsid w:val="00F36FB9"/>
    <w:rsid w:val="00F41445"/>
    <w:rsid w:val="00F64F58"/>
    <w:rsid w:val="00F962D5"/>
    <w:rsid w:val="00FA758B"/>
    <w:rsid w:val="00FA7EF5"/>
    <w:rsid w:val="00FB189B"/>
    <w:rsid w:val="00FB5309"/>
    <w:rsid w:val="00FB5D83"/>
    <w:rsid w:val="00FC6191"/>
    <w:rsid w:val="00FE288D"/>
    <w:rsid w:val="00FE5E00"/>
    <w:rsid w:val="00FF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0232B"/>
  <w15:chartTrackingRefBased/>
  <w15:docId w15:val="{359C1EF2-41D5-0741-BEF2-F4623DBED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0200B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0200B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F6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F628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F62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F62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 Wang</dc:creator>
  <cp:keywords/>
  <dc:description/>
  <cp:lastModifiedBy>谢珊珊</cp:lastModifiedBy>
  <cp:revision>4</cp:revision>
  <dcterms:created xsi:type="dcterms:W3CDTF">2020-05-03T00:08:00Z</dcterms:created>
  <dcterms:modified xsi:type="dcterms:W3CDTF">2020-05-04T05:34:00Z</dcterms:modified>
</cp:coreProperties>
</file>